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2EE16" w14:textId="55394A22" w:rsidR="00DF4700" w:rsidRPr="00DF4700" w:rsidRDefault="00DF4700" w:rsidP="00DF4700">
      <w:pPr>
        <w:jc w:val="center"/>
        <w:rPr>
          <w:b/>
          <w:bCs/>
          <w:sz w:val="30"/>
          <w:szCs w:val="30"/>
          <w:lang w:val="en-US"/>
        </w:rPr>
      </w:pPr>
      <w:r w:rsidRPr="00DF4700">
        <w:rPr>
          <w:b/>
          <w:bCs/>
          <w:lang w:val="en-US" w:eastAsia="pt-BR"/>
        </w:rPr>
        <w:t>CLINICS-D-25-00188_</w:t>
      </w:r>
      <w:r w:rsidRPr="00DF4700">
        <w:rPr>
          <w:b/>
          <w:bCs/>
          <w:lang w:val="en-US"/>
        </w:rPr>
        <w:t xml:space="preserve"> Supplementary Material </w:t>
      </w:r>
      <w:r w:rsidRPr="00DF4700">
        <w:rPr>
          <w:b/>
          <w:bCs/>
          <w:lang w:val="en-US"/>
        </w:rPr>
        <w:t>2</w:t>
      </w:r>
    </w:p>
    <w:p w14:paraId="33839624" w14:textId="041E1EDE" w:rsidR="003A583C" w:rsidRDefault="003A583C" w:rsidP="00DF4700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CD202C">
        <w:rPr>
          <w:b/>
          <w:bCs/>
          <w:sz w:val="30"/>
          <w:szCs w:val="30"/>
          <w:lang w:val="en-US"/>
        </w:rPr>
        <w:t xml:space="preserve">Supplementary </w:t>
      </w:r>
      <w:r w:rsidR="00225C75">
        <w:rPr>
          <w:b/>
          <w:bCs/>
          <w:sz w:val="30"/>
          <w:szCs w:val="30"/>
          <w:lang w:val="en-US"/>
        </w:rPr>
        <w:t>M</w:t>
      </w:r>
      <w:r w:rsidRPr="00CD202C">
        <w:rPr>
          <w:b/>
          <w:bCs/>
          <w:sz w:val="30"/>
          <w:szCs w:val="30"/>
          <w:lang w:val="en-US"/>
        </w:rPr>
        <w:t>aterial</w:t>
      </w:r>
      <w:r>
        <w:rPr>
          <w:b/>
          <w:bCs/>
          <w:sz w:val="30"/>
          <w:szCs w:val="30"/>
          <w:lang w:val="en-US"/>
        </w:rPr>
        <w:t xml:space="preserve"> 2</w:t>
      </w:r>
    </w:p>
    <w:p w14:paraId="24C07B53" w14:textId="77777777" w:rsidR="003A583C" w:rsidRPr="002D7357" w:rsidRDefault="003A583C" w:rsidP="003A583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APPENDIX 1 – DEMOGRAPHIC AND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</w:t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LINICAL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</w:t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ATA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</w:t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OLLECTION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F</w:t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ORM</w:t>
      </w:r>
    </w:p>
    <w:p w14:paraId="0747F0C1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PATIENT'S NAME: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AT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GE: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PHON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 / </w:t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MOBIL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SEX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ID (RG)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 </w:t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Email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ATIONALITY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PLACE OF BIRTH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DDRES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RACE/COLOR: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( ) WHITE ( ) BLACK ( ) BROWN ( ) YELLOW ( ) INDIGENOUS ( ) OTHER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MARITAL STATUS: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( ) SINGLE ( ) MARRIED ( ) DIVORCED ( ) WIDOWED ( ) OTHER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OCCUPATIO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EDUCATION LEVEL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WEIGHT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 </w:t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HEIGHT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O YOU HAVE CHILDREN?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Yes </w:t>
      </w:r>
      <w:proofErr w:type="gramStart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</w:t>
      </w:r>
      <w:proofErr w:type="gramEnd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No </w:t>
      </w:r>
      <w:proofErr w:type="gramStart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</w:t>
      </w:r>
      <w:proofErr w:type="gramEnd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NUMBER OF </w:t>
      </w:r>
      <w:proofErr w:type="gramStart"/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HILDRE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</w:t>
      </w:r>
      <w:proofErr w:type="gramEnd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NY CHILD WITH A DISEASE?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Yes </w:t>
      </w:r>
      <w:proofErr w:type="gramStart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</w:t>
      </w:r>
      <w:proofErr w:type="gramEnd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No </w:t>
      </w:r>
      <w:proofErr w:type="gramStart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</w:t>
      </w:r>
      <w:proofErr w:type="gramEnd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WHICH DISEASE?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NY CHILD WITH INTELLECTUAL DISABILITY?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Yes </w:t>
      </w:r>
      <w:proofErr w:type="gramStart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</w:t>
      </w:r>
      <w:proofErr w:type="gramEnd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No </w:t>
      </w:r>
      <w:proofErr w:type="gramStart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</w:t>
      </w:r>
      <w:proofErr w:type="gramEnd"/>
    </w:p>
    <w:p w14:paraId="6DEBC82B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MAIN COMPLAINT</w:t>
      </w:r>
    </w:p>
    <w:p w14:paraId="096B1256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16F535F8">
          <v:rect id="_x0000_i1025" style="width:0;height:1.5pt" o:hralign="center" o:hrstd="t" o:hr="t" fillcolor="#a0a0a0" stroked="f"/>
        </w:pict>
      </w:r>
    </w:p>
    <w:p w14:paraId="6BAB1254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582415E0">
          <v:rect id="_x0000_i1026" style="width:0;height:1.5pt" o:hralign="center" o:hrstd="t" o:hr="t" fillcolor="#a0a0a0" stroked="f"/>
        </w:pict>
      </w:r>
    </w:p>
    <w:p w14:paraId="1CEB1D59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PAST MEDICAL HISTORY:</w:t>
      </w:r>
    </w:p>
    <w:p w14:paraId="02D1AA7D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7B6827B6">
          <v:rect id="_x0000_i1027" style="width:0;height:1.5pt" o:hralign="center" o:hrstd="t" o:hr="t" fillcolor="#a0a0a0" stroked="f"/>
        </w:pict>
      </w:r>
    </w:p>
    <w:p w14:paraId="40863801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65C85C30">
          <v:rect id="_x0000_i1028" style="width:0;height:1.5pt" o:hralign="center" o:hrstd="t" o:hr="t" fillcolor="#a0a0a0" stroked="f"/>
        </w:pict>
      </w:r>
    </w:p>
    <w:p w14:paraId="781F59DA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52858D01">
          <v:rect id="_x0000_i1029" style="width:0;height:1.5pt" o:hralign="center" o:hrstd="t" o:hr="t" fillcolor="#a0a0a0" stroked="f"/>
        </w:pict>
      </w:r>
    </w:p>
    <w:p w14:paraId="65C6E8B8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687F4AF5">
          <v:rect id="_x0000_i1030" style="width:0;height:1.5pt" o:hralign="center" o:hrstd="t" o:hr="t" fillcolor="#a0a0a0" stroked="f"/>
        </w:pict>
      </w:r>
    </w:p>
    <w:p w14:paraId="1ADAC3AC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URRENT PAI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Yes </w:t>
      </w:r>
      <w:proofErr w:type="gramStart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</w:t>
      </w:r>
      <w:proofErr w:type="gramEnd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No </w:t>
      </w:r>
      <w:proofErr w:type="gramStart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</w:t>
      </w:r>
      <w:proofErr w:type="gramEnd"/>
    </w:p>
    <w:p w14:paraId="55915561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PAIN ASSESSMENT (DURATION, TYPE OF PAIN, TRIGGERING FACTORS AND FACTORS):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URATION OF PAI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ATURE OF PAI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_</w:t>
      </w:r>
    </w:p>
    <w:p w14:paraId="43855769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766B92E9">
          <v:rect id="_x0000_i1031" style="width:0;height:1.5pt" o:hralign="center" o:hrstd="t" o:hr="t" fillcolor="#a0a0a0" stroked="f"/>
        </w:pict>
      </w:r>
    </w:p>
    <w:p w14:paraId="7C77D26C" w14:textId="1BD074CB" w:rsidR="001C558B" w:rsidRDefault="001C558B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2BB0D076" w14:textId="77777777" w:rsidR="001C558B" w:rsidRPr="002D7357" w:rsidRDefault="001C558B" w:rsidP="001C558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ontinuation of the Demographic and Clinical Data Collection Form</w:t>
      </w:r>
    </w:p>
    <w:p w14:paraId="6D772392" w14:textId="2682A16E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TRIGGERING FACTOR(S) OF THE PAIN</w:t>
      </w:r>
    </w:p>
    <w:p w14:paraId="0E9C7C5F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17EFE2CB">
          <v:rect id="_x0000_i1032" style="width:0;height:1.5pt" o:hralign="center" o:hrstd="t" o:hr="t" fillcolor="#a0a0a0" stroked="f"/>
        </w:pict>
      </w:r>
    </w:p>
    <w:p w14:paraId="245C0462" w14:textId="77777777" w:rsidR="003A583C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68DC39D2">
          <v:rect id="_x0000_i1033" style="width:0;height:1.5pt" o:hralign="center" o:hrstd="t" o:hr="t" fillcolor="#a0a0a0" stroked="f"/>
        </w:pict>
      </w:r>
    </w:p>
    <w:p w14:paraId="67C0E653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GENETIC TESTING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TEST LOCATIO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TEST DAT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 / ___ / 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TYPE OF TEST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__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GENETIC TEST RESULT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UMBER OF CGG REPEAT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</w:t>
      </w:r>
    </w:p>
    <w:p w14:paraId="6E50EC85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NOTES:</w:t>
      </w:r>
    </w:p>
    <w:p w14:paraId="318E9983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63A31058">
          <v:rect id="_x0000_i1034" style="width:0;height:1.5pt" o:hralign="center" o:hrstd="t" o:hr="t" fillcolor="#a0a0a0" stroked="f"/>
        </w:pict>
      </w:r>
    </w:p>
    <w:p w14:paraId="46A3FF58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01B6DEC2">
          <v:rect id="_x0000_i1035" style="width:0;height:1.5pt" o:hralign="center" o:hrstd="t" o:hr="t" fillcolor="#a0a0a0" stroked="f"/>
        </w:pict>
      </w:r>
    </w:p>
    <w:p w14:paraId="1C87BB1F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5F8C6355">
          <v:rect id="_x0000_i1036" style="width:0;height:1.5pt" o:hralign="center" o:hrstd="t" o:hr="t" fillcolor="#a0a0a0" stroked="f"/>
        </w:pict>
      </w:r>
    </w:p>
    <w:p w14:paraId="1E225A2C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27CBB030">
          <v:rect id="_x0000_i1037" style="width:0;height:1.5pt" o:hralign="center" o:hrstd="t" o:hr="t" fillcolor="#a0a0a0" stroked="f"/>
        </w:pict>
      </w:r>
    </w:p>
    <w:p w14:paraId="26EA0F85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4C32F907">
          <v:rect id="_x0000_i1038" style="width:0;height:1.5pt" o:hralign="center" o:hrstd="t" o:hr="t" fillcolor="#a0a0a0" stroked="f"/>
        </w:pict>
      </w:r>
    </w:p>
    <w:p w14:paraId="7C622A5E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5A886858">
          <v:rect id="_x0000_i1039" style="width:0;height:1.5pt" o:hralign="center" o:hrstd="t" o:hr="t" fillcolor="#a0a0a0" stroked="f"/>
        </w:pict>
      </w:r>
    </w:p>
    <w:p w14:paraId="5D005C2C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3E17D9E7">
          <v:rect id="_x0000_i1040" style="width:0;height:1.5pt" o:hralign="center" o:hrstd="t" o:hr="t" fillcolor="#a0a0a0" stroked="f"/>
        </w:pict>
      </w:r>
    </w:p>
    <w:p w14:paraId="71DCDFEB" w14:textId="77777777" w:rsidR="003A583C" w:rsidRPr="009C4E06" w:rsidRDefault="003A583C" w:rsidP="003A583C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9C4E06">
        <w:rPr>
          <w:rFonts w:ascii="Times New Roman" w:hAnsi="Times New Roman" w:cs="Times New Roman"/>
          <w:sz w:val="24"/>
          <w:szCs w:val="24"/>
        </w:rPr>
        <w:br/>
      </w:r>
      <w:r w:rsidRPr="009C4E06">
        <w:rPr>
          <w:rFonts w:ascii="Times New Roman" w:hAnsi="Times New Roman" w:cs="Times New Roman"/>
          <w:sz w:val="24"/>
          <w:szCs w:val="24"/>
        </w:rPr>
        <w:br/>
      </w:r>
      <w:r w:rsidRPr="009C4E06">
        <w:rPr>
          <w:rFonts w:ascii="Times New Roman" w:hAnsi="Times New Roman" w:cs="Times New Roman"/>
          <w:sz w:val="24"/>
          <w:szCs w:val="24"/>
        </w:rPr>
        <w:br/>
      </w:r>
    </w:p>
    <w:p w14:paraId="418735B4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7B2413A0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3211EE24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74E9AF38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43F3F6DF" w14:textId="77777777" w:rsidR="003A583C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0152A8D9" w14:textId="77777777" w:rsidR="003A583C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5B244C85" w14:textId="77777777" w:rsidR="003A583C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1A98734B" w14:textId="77777777" w:rsidR="003A583C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658BD58B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408C1268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551E06C9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2</w:t>
      </w: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– WIDESPREAD PAIN INDEX (WPI)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Mark the number of areas in which the patient has felt pain during the past week.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How many areas did the patient feel pain in? The score will range from 0 to 19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397"/>
        <w:gridCol w:w="2835"/>
        <w:gridCol w:w="2262"/>
        <w:gridCol w:w="6"/>
      </w:tblGrid>
      <w:tr w:rsidR="003A583C" w:rsidRPr="009C4E06" w14:paraId="69058107" w14:textId="77777777" w:rsidTr="001B5AB4">
        <w:trPr>
          <w:gridAfter w:val="1"/>
          <w:wAfter w:w="6" w:type="dxa"/>
        </w:trPr>
        <w:tc>
          <w:tcPr>
            <w:tcW w:w="3397" w:type="dxa"/>
          </w:tcPr>
          <w:p w14:paraId="7BF72DF9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2D735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Upper Left Region</w:t>
            </w:r>
          </w:p>
        </w:tc>
        <w:tc>
          <w:tcPr>
            <w:tcW w:w="2835" w:type="dxa"/>
          </w:tcPr>
          <w:p w14:paraId="54ABAB4F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2D735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Upper Right Region</w:t>
            </w:r>
          </w:p>
        </w:tc>
        <w:tc>
          <w:tcPr>
            <w:tcW w:w="2262" w:type="dxa"/>
          </w:tcPr>
          <w:p w14:paraId="58D7C74C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2D735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Axial Region</w:t>
            </w:r>
          </w:p>
        </w:tc>
      </w:tr>
      <w:tr w:rsidR="003A583C" w:rsidRPr="009C4E06" w14:paraId="176BB00F" w14:textId="77777777" w:rsidTr="001B5AB4">
        <w:trPr>
          <w:gridAfter w:val="1"/>
          <w:wAfter w:w="6" w:type="dxa"/>
        </w:trPr>
        <w:tc>
          <w:tcPr>
            <w:tcW w:w="3397" w:type="dxa"/>
          </w:tcPr>
          <w:p w14:paraId="1333E241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Left Jaw</w:t>
            </w:r>
          </w:p>
        </w:tc>
        <w:tc>
          <w:tcPr>
            <w:tcW w:w="2835" w:type="dxa"/>
          </w:tcPr>
          <w:p w14:paraId="487BA2FE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Right Jaw</w:t>
            </w:r>
          </w:p>
        </w:tc>
        <w:tc>
          <w:tcPr>
            <w:tcW w:w="2262" w:type="dxa"/>
          </w:tcPr>
          <w:p w14:paraId="4A28B9C6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Cervical</w:t>
            </w:r>
          </w:p>
        </w:tc>
      </w:tr>
      <w:tr w:rsidR="003A583C" w:rsidRPr="009C4E06" w14:paraId="16B4BEC4" w14:textId="77777777" w:rsidTr="001B5AB4">
        <w:trPr>
          <w:gridAfter w:val="1"/>
          <w:wAfter w:w="6" w:type="dxa"/>
        </w:trPr>
        <w:tc>
          <w:tcPr>
            <w:tcW w:w="3397" w:type="dxa"/>
          </w:tcPr>
          <w:p w14:paraId="194DDBBC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Left Shoulder</w:t>
            </w:r>
          </w:p>
        </w:tc>
        <w:tc>
          <w:tcPr>
            <w:tcW w:w="2835" w:type="dxa"/>
          </w:tcPr>
          <w:p w14:paraId="5AF37C2F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Right Shoulder</w:t>
            </w:r>
          </w:p>
        </w:tc>
        <w:tc>
          <w:tcPr>
            <w:tcW w:w="2262" w:type="dxa"/>
          </w:tcPr>
          <w:p w14:paraId="49EFFC74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Thoracic</w:t>
            </w:r>
          </w:p>
        </w:tc>
      </w:tr>
      <w:tr w:rsidR="003A583C" w:rsidRPr="009C4E06" w14:paraId="3BFA153B" w14:textId="77777777" w:rsidTr="001B5AB4">
        <w:trPr>
          <w:gridAfter w:val="1"/>
          <w:wAfter w:w="6" w:type="dxa"/>
        </w:trPr>
        <w:tc>
          <w:tcPr>
            <w:tcW w:w="3397" w:type="dxa"/>
          </w:tcPr>
          <w:p w14:paraId="2F0729C4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Left Arm</w:t>
            </w:r>
          </w:p>
        </w:tc>
        <w:tc>
          <w:tcPr>
            <w:tcW w:w="2835" w:type="dxa"/>
          </w:tcPr>
          <w:p w14:paraId="40D9FF66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Right Arm</w:t>
            </w:r>
          </w:p>
        </w:tc>
        <w:tc>
          <w:tcPr>
            <w:tcW w:w="2262" w:type="dxa"/>
          </w:tcPr>
          <w:p w14:paraId="0627B291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Lumbar</w:t>
            </w:r>
          </w:p>
        </w:tc>
      </w:tr>
      <w:tr w:rsidR="003A583C" w:rsidRPr="009C4E06" w14:paraId="7518E825" w14:textId="77777777" w:rsidTr="001B5AB4">
        <w:trPr>
          <w:gridAfter w:val="1"/>
          <w:wAfter w:w="6" w:type="dxa"/>
        </w:trPr>
        <w:tc>
          <w:tcPr>
            <w:tcW w:w="3397" w:type="dxa"/>
          </w:tcPr>
          <w:p w14:paraId="040D46E3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Left Forearm &amp; Hand</w:t>
            </w:r>
          </w:p>
        </w:tc>
        <w:tc>
          <w:tcPr>
            <w:tcW w:w="2835" w:type="dxa"/>
          </w:tcPr>
          <w:p w14:paraId="0C652CC3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9C4E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ight </w:t>
            </w:r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orearm &amp; Hand</w:t>
            </w:r>
          </w:p>
        </w:tc>
        <w:tc>
          <w:tcPr>
            <w:tcW w:w="2262" w:type="dxa"/>
          </w:tcPr>
          <w:p w14:paraId="2072F475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Chest</w:t>
            </w:r>
          </w:p>
        </w:tc>
      </w:tr>
      <w:tr w:rsidR="003A583C" w:rsidRPr="009C4E06" w14:paraId="016344BB" w14:textId="77777777" w:rsidTr="001B5AB4">
        <w:trPr>
          <w:gridAfter w:val="1"/>
          <w:wAfter w:w="6" w:type="dxa"/>
        </w:trPr>
        <w:tc>
          <w:tcPr>
            <w:tcW w:w="3397" w:type="dxa"/>
          </w:tcPr>
          <w:p w14:paraId="578EC3C2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835" w:type="dxa"/>
          </w:tcPr>
          <w:p w14:paraId="1AF8CE1C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2" w:type="dxa"/>
          </w:tcPr>
          <w:p w14:paraId="5607B979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Abdomen</w:t>
            </w:r>
          </w:p>
        </w:tc>
      </w:tr>
      <w:tr w:rsidR="003A583C" w:rsidRPr="009C4E06" w14:paraId="2F48CD9D" w14:textId="77777777" w:rsidTr="001B5AB4">
        <w:trPr>
          <w:gridAfter w:val="1"/>
          <w:wAfter w:w="6" w:type="dxa"/>
        </w:trPr>
        <w:tc>
          <w:tcPr>
            <w:tcW w:w="3397" w:type="dxa"/>
          </w:tcPr>
          <w:p w14:paraId="58507161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2D735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Lower Left Region</w:t>
            </w:r>
          </w:p>
        </w:tc>
        <w:tc>
          <w:tcPr>
            <w:tcW w:w="2835" w:type="dxa"/>
          </w:tcPr>
          <w:p w14:paraId="211A7FF7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2D735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Lower Right Region</w:t>
            </w:r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br/>
            </w:r>
          </w:p>
        </w:tc>
        <w:tc>
          <w:tcPr>
            <w:tcW w:w="2262" w:type="dxa"/>
          </w:tcPr>
          <w:p w14:paraId="10ABF0FD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A583C" w:rsidRPr="009C4E06" w14:paraId="198C8725" w14:textId="77777777" w:rsidTr="001B5AB4">
        <w:tc>
          <w:tcPr>
            <w:tcW w:w="3397" w:type="dxa"/>
          </w:tcPr>
          <w:p w14:paraId="1704C040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Left Hip (buttock, trochanter</w:t>
            </w:r>
            <w:r w:rsidRPr="009C4E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103" w:type="dxa"/>
            <w:gridSpan w:val="3"/>
          </w:tcPr>
          <w:p w14:paraId="2C502447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Right Hip (buttock, trochanter)</w:t>
            </w:r>
          </w:p>
        </w:tc>
      </w:tr>
      <w:tr w:rsidR="003A583C" w:rsidRPr="009C4E06" w14:paraId="7A7CC760" w14:textId="77777777" w:rsidTr="001B5AB4">
        <w:tc>
          <w:tcPr>
            <w:tcW w:w="3397" w:type="dxa"/>
          </w:tcPr>
          <w:p w14:paraId="3F2957A1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Left Thigh</w:t>
            </w:r>
          </w:p>
        </w:tc>
        <w:tc>
          <w:tcPr>
            <w:tcW w:w="5103" w:type="dxa"/>
            <w:gridSpan w:val="3"/>
          </w:tcPr>
          <w:p w14:paraId="30139661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Right Thigh</w:t>
            </w:r>
          </w:p>
        </w:tc>
      </w:tr>
      <w:tr w:rsidR="003A583C" w:rsidRPr="009C4E06" w14:paraId="52B4AB50" w14:textId="77777777" w:rsidTr="001B5AB4">
        <w:tc>
          <w:tcPr>
            <w:tcW w:w="3397" w:type="dxa"/>
          </w:tcPr>
          <w:p w14:paraId="1FF99A4C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Left Leg</w:t>
            </w:r>
          </w:p>
        </w:tc>
        <w:tc>
          <w:tcPr>
            <w:tcW w:w="5103" w:type="dxa"/>
            <w:gridSpan w:val="3"/>
          </w:tcPr>
          <w:p w14:paraId="45A12928" w14:textId="77777777" w:rsidR="003A583C" w:rsidRPr="009C4E06" w:rsidRDefault="003A583C" w:rsidP="001B5AB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( )</w:t>
            </w:r>
            <w:proofErr w:type="gramEnd"/>
            <w:r w:rsidRPr="002D73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Right Leg</w:t>
            </w:r>
          </w:p>
        </w:tc>
      </w:tr>
    </w:tbl>
    <w:p w14:paraId="781CF659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Mark the areas with pain above – TOTAL POINTS (WPI):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</w:t>
      </w:r>
    </w:p>
    <w:p w14:paraId="0A23AFD1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340F35E8">
          <v:rect id="_x0000_i1041" style="width:0;height:1.5pt" o:hralign="center" o:hrstd="t" o:hr="t" fillcolor="#a0a0a0" stroked="f"/>
        </w:pict>
      </w:r>
    </w:p>
    <w:p w14:paraId="161CA597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2) Symptom Severity (SS) Scale Scor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For each of the three symptoms below, indicate the severity level during the past week, using the following scale: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0 = no problem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 = mild or occasional problem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 = moderate, considerable problems often present and/or at a moderate level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 = severe: pervasive, continuous, and disruptive to daily life</w:t>
      </w:r>
    </w:p>
    <w:p w14:paraId="64096254" w14:textId="77777777" w:rsidR="003A583C" w:rsidRPr="002D7357" w:rsidRDefault="003A583C" w:rsidP="003A583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Fatigu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Score: __</w:t>
      </w:r>
    </w:p>
    <w:p w14:paraId="570E0D80" w14:textId="77777777" w:rsidR="003A583C" w:rsidRPr="002D7357" w:rsidRDefault="003A583C" w:rsidP="003A583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Waking unrefreshed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Score: __</w:t>
      </w:r>
    </w:p>
    <w:p w14:paraId="5128D14C" w14:textId="77777777" w:rsidR="003A583C" w:rsidRPr="002D7357" w:rsidRDefault="003A583C" w:rsidP="003A583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Cognitive symptom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Score: __</w:t>
      </w:r>
    </w:p>
    <w:p w14:paraId="25F23CBC" w14:textId="77777777" w:rsidR="003A583C" w:rsidRPr="002D7357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4693C798">
          <v:rect id="_x0000_i1042" style="width:0;height:1.5pt" o:hralign="center" o:hrstd="t" o:hr="t" fillcolor="#a0a0a0" stroked="f"/>
        </w:pict>
      </w:r>
    </w:p>
    <w:p w14:paraId="5910AFE4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In the last six months, have you experienced any of the following symptoms?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0 = No Problem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 = Problem</w:t>
      </w:r>
    </w:p>
    <w:p w14:paraId="7038B57C" w14:textId="77777777" w:rsidR="003A583C" w:rsidRPr="002D7357" w:rsidRDefault="003A583C" w:rsidP="003A583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Headache (0–1): ___</w:t>
      </w:r>
    </w:p>
    <w:p w14:paraId="4A975952" w14:textId="77777777" w:rsidR="003A583C" w:rsidRPr="002D7357" w:rsidRDefault="003A583C" w:rsidP="003A583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Abdominal pain or cramps (0–1): ___</w:t>
      </w:r>
    </w:p>
    <w:p w14:paraId="2B4A819F" w14:textId="77777777" w:rsidR="003A583C" w:rsidRPr="002D7357" w:rsidRDefault="003A583C" w:rsidP="003A583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Depression (0–1): ___</w:t>
      </w:r>
    </w:p>
    <w:p w14:paraId="645B7AA4" w14:textId="77777777" w:rsidR="003A583C" w:rsidRPr="002D7357" w:rsidRDefault="003A583C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247CC32A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6157F713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117AB282" w14:textId="77777777" w:rsidR="003A583C" w:rsidRPr="002D7357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ontinuation of the Criteria for Fibromyalgia</w:t>
      </w:r>
    </w:p>
    <w:p w14:paraId="2B1ED076" w14:textId="77777777" w:rsidR="003A583C" w:rsidRPr="002D7357" w:rsidRDefault="003A583C" w:rsidP="003A583C">
      <w:pPr>
        <w:spacing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Have you experienced any of the following somatic symptoms (SS) in the past 6 months?</w:t>
      </w:r>
    </w:p>
    <w:p w14:paraId="5830114A" w14:textId="77777777" w:rsidR="003A583C" w:rsidRPr="009C4E06" w:rsidRDefault="003A583C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proofErr w:type="gramStart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</w:t>
      </w:r>
      <w:proofErr w:type="gramEnd"/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Muscle pai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ausea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ervousnes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Chest pain</w:t>
      </w:r>
    </w:p>
    <w:p w14:paraId="4714163B" w14:textId="77777777" w:rsidR="003A583C" w:rsidRPr="002D7357" w:rsidRDefault="003A583C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( ) Blurred visio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Fever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Diarrhea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Dry mouth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Itching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Shortness of breath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Raynaud’s phenomeno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Hives/bruising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Irritable bowel syndrom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Fatigue/tirednes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Memory problem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Muscle weaknes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Headach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Abdominal pain/cramp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umbness/tingling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Dizzines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Insomnia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Depressio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Constipatio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Upper abdominal pai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Mouth ulcer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oss/change in tast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Seizure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Dry eye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Shortness of breath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oss of appetite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Skin rash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Sensitivity to sunlight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Hearing difficultie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Easy bruising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Hair loss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Frequent urinatio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Painful urination</w:t>
      </w:r>
      <w:r w:rsidRPr="002D73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Bladder spasms</w:t>
      </w:r>
    </w:p>
    <w:p w14:paraId="68A5A0CF" w14:textId="77777777" w:rsidR="003A583C" w:rsidRPr="009C4E06" w:rsidRDefault="003A583C" w:rsidP="003A583C">
      <w:p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</w:p>
    <w:p w14:paraId="35171B10" w14:textId="77777777" w:rsidR="003A583C" w:rsidRPr="009C4E06" w:rsidRDefault="003A583C" w:rsidP="003A583C">
      <w:p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</w:p>
    <w:p w14:paraId="527603F0" w14:textId="77777777" w:rsidR="003A583C" w:rsidRPr="009C4E06" w:rsidRDefault="003A583C" w:rsidP="003A583C">
      <w:p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</w:p>
    <w:p w14:paraId="1481E0D6" w14:textId="77777777" w:rsidR="003A583C" w:rsidRPr="009C4E06" w:rsidRDefault="003A583C" w:rsidP="003A583C">
      <w:p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</w:p>
    <w:p w14:paraId="0F232846" w14:textId="77777777" w:rsidR="003A583C" w:rsidRPr="005D78F1" w:rsidRDefault="003A583C" w:rsidP="003A583C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C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VISUAL ANALOG SCALE FOR PAIN (VAS)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5D78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ate: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 / ___ / ______</w:t>
      </w:r>
    </w:p>
    <w:p w14:paraId="52CCC9FD" w14:textId="77777777" w:rsidR="003A583C" w:rsidRPr="005D78F1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D78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Please indicate on the line below the intensity of pain you are feeling RIGHT NOW</w:t>
      </w:r>
    </w:p>
    <w:p w14:paraId="156DD078" w14:textId="77777777" w:rsidR="003A583C" w:rsidRPr="005D78F1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1838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                                                                                                                         </w:t>
      </w:r>
      <w:r w:rsidRPr="005D78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0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10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|__________________________________________|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5D78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o pain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5D78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unbearable pain</w:t>
      </w:r>
    </w:p>
    <w:p w14:paraId="30E3521A" w14:textId="77777777" w:rsidR="003A583C" w:rsidRPr="003A583C" w:rsidRDefault="003A583C" w:rsidP="003A583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  <w:r w:rsidRPr="009C4E06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br/>
      </w:r>
      <w:r w:rsidRPr="009C4E06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br/>
      </w:r>
    </w:p>
    <w:p w14:paraId="1BD1865D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501C6C3C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6D711A74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2710BA1F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47C0F2FB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5036581B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4FDEE43E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34E6EF99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1A828897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1CBED1B0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5F7F15B1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29700F74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4B0D9B0C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64020741" w14:textId="77777777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3CDD3808" w14:textId="77777777" w:rsidR="003A583C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3A583C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br/>
      </w:r>
      <w:r w:rsidRPr="003A583C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br/>
      </w:r>
    </w:p>
    <w:p w14:paraId="0DBB6892" w14:textId="77777777" w:rsidR="003A583C" w:rsidRPr="003A583C" w:rsidRDefault="003A583C" w:rsidP="003A58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A75E76" w14:textId="77777777" w:rsidR="003A583C" w:rsidRPr="003A583C" w:rsidRDefault="003A583C" w:rsidP="003A58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DFC243" w14:textId="77777777" w:rsidR="003A583C" w:rsidRPr="003A583C" w:rsidRDefault="003A583C" w:rsidP="003A58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454F73" w14:textId="393A181C" w:rsidR="003A583C" w:rsidRPr="0044439B" w:rsidRDefault="003A583C" w:rsidP="003A583C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4</w:t>
      </w: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– PITTSBURGH SLEEP QUALITY INDEX (PSQI)</w:t>
      </w:r>
    </w:p>
    <w:p w14:paraId="1705D20F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ame: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___________________________________________________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ate: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___ / ___ / ______</w:t>
      </w:r>
    </w:p>
    <w:p w14:paraId="555856D9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Instructions: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The following questions refer to your sleep habits over the </w:t>
      </w: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past month only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.</w:t>
      </w:r>
    </w:p>
    <w:p w14:paraId="3908B506" w14:textId="77777777" w:rsidR="003A583C" w:rsidRPr="0044439B" w:rsidRDefault="003A583C" w:rsidP="003A583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Your answers should reflect as accurately as possible what happened </w:t>
      </w: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most days and nights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over the past month.</w:t>
      </w:r>
    </w:p>
    <w:p w14:paraId="1E157A21" w14:textId="77777777" w:rsidR="003A583C" w:rsidRPr="0044439B" w:rsidRDefault="003A583C" w:rsidP="003A583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Please answer </w:t>
      </w: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all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questions.</w:t>
      </w:r>
    </w:p>
    <w:p w14:paraId="38FAFA63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2E5CE28B">
          <v:rect id="_x0000_i1043" style="width:0;height:1.5pt" o:hralign="center" o:hrstd="t" o:hr="t" fillcolor="#a0a0a0" stroked="f"/>
        </w:pict>
      </w:r>
    </w:p>
    <w:p w14:paraId="0F647CDD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During the past month:</w:t>
      </w:r>
    </w:p>
    <w:p w14:paraId="1D16D60C" w14:textId="77777777" w:rsidR="003A583C" w:rsidRPr="0044439B" w:rsidRDefault="003A583C" w:rsidP="003A583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What time have you usually gone to bed at night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BEDTIME: ____</w:t>
      </w:r>
      <w:proofErr w:type="gramStart"/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_ :</w:t>
      </w:r>
      <w:proofErr w:type="gramEnd"/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______</w:t>
      </w:r>
    </w:p>
    <w:p w14:paraId="101E40D6" w14:textId="77777777" w:rsidR="003A583C" w:rsidRPr="0044439B" w:rsidRDefault="003A583C" w:rsidP="003A583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How long (in minutes) has it usually </w:t>
      </w:r>
      <w:proofErr w:type="spellStart"/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taken</w:t>
      </w:r>
      <w:proofErr w:type="spellEnd"/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you to fall asleep each night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MINUTES TO FALL ASLEEP: _____________</w:t>
      </w:r>
    </w:p>
    <w:p w14:paraId="73AA073D" w14:textId="77777777" w:rsidR="003A583C" w:rsidRPr="0044439B" w:rsidRDefault="003A583C" w:rsidP="003A583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What time have you usually gotten up in the morning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WAKE TIME: ____</w:t>
      </w:r>
      <w:proofErr w:type="gramStart"/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_ :</w:t>
      </w:r>
      <w:proofErr w:type="gramEnd"/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______</w:t>
      </w:r>
    </w:p>
    <w:p w14:paraId="5CE4A386" w14:textId="77777777" w:rsidR="003A583C" w:rsidRPr="0044439B" w:rsidRDefault="003A583C" w:rsidP="003A583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How many hours of actual sleep do you get at night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This may be different from the number of hours you spend in bed)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HOURS OF SLEEP PER NIGHT: _______________</w:t>
      </w:r>
    </w:p>
    <w:p w14:paraId="4A6228F7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3C6BBD8C">
          <v:rect id="_x0000_i1044" style="width:0;height:1.5pt" o:hralign="center" o:hrstd="t" o:hr="t" fillcolor="#a0a0a0" stroked="f"/>
        </w:pict>
      </w:r>
    </w:p>
    <w:p w14:paraId="32CA6B0A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Please choose the one answer that best applies to each question. Answer all questions.</w:t>
      </w:r>
    </w:p>
    <w:p w14:paraId="1A793A46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uring the past month, how often have you had trouble sleeping because you…</w:t>
      </w:r>
    </w:p>
    <w:p w14:paraId="37BD4887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) Took more than 30 minutes to fall asleep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73942640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b) Woke up in the middle of the night or early morning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158C62D5" w14:textId="77777777" w:rsidR="003A583C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) Got up to use the bathroom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lastRenderedPageBreak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49E25EC7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ontinuation of the Pittsburgh Sleep Quality Index (PSQI)</w:t>
      </w:r>
    </w:p>
    <w:p w14:paraId="0C5ADFC6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) Had trouble breathing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15475C7D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e) Coughed or snored loudly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6DB3EBAB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f) Felt too cold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2A64EB2B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g) Felt too hot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7C9EA7C2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h) Had bad dreams or nightmares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6D96C731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i) Had pain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4C649D9C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j) </w:t>
      </w:r>
      <w:proofErr w:type="gramStart"/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Other</w:t>
      </w:r>
      <w:proofErr w:type="gramEnd"/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reason – please describe:</w:t>
      </w:r>
    </w:p>
    <w:p w14:paraId="4AFF386C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0C536F8A">
          <v:rect id="_x0000_i1045" style="width:0;height:1.5pt" o:hralign="center" o:hrstd="t" o:hr="t" fillcolor="#a0a0a0" stroked="f"/>
        </w:pict>
      </w:r>
    </w:p>
    <w:p w14:paraId="3C245D67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How often did this cause trouble sleeping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lastRenderedPageBreak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16699D84" w14:textId="77777777" w:rsidR="001C558B" w:rsidRDefault="001C558B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2FF580D6" w14:textId="77777777" w:rsidR="001C558B" w:rsidRPr="0044439B" w:rsidRDefault="001C558B" w:rsidP="001C558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ontinuation of the Pittsburgh Sleep Quality Index (PSQI)</w:t>
      </w:r>
    </w:p>
    <w:p w14:paraId="5A200DE9" w14:textId="6CCC9283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6) During the past month, how would you rate your overall sleep quality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Very good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Fairly good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Fairly bad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Very bad</w:t>
      </w:r>
    </w:p>
    <w:p w14:paraId="0C2CFB22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7) During the past month, did you take any medicine (prescribed, over-the-counter, or self-medicated) to help you sleep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Which one(s)?</w:t>
      </w:r>
    </w:p>
    <w:p w14:paraId="34AAF92E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77EAC624">
          <v:rect id="_x0000_i1046" style="width:0;height:1.5pt" o:hralign="center" o:hrstd="t" o:hr="t" fillcolor="#a0a0a0" stroked="f"/>
        </w:pict>
      </w:r>
    </w:p>
    <w:p w14:paraId="1E262B89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04C03816">
          <v:rect id="_x0000_i1047" style="width:0;height:1.5pt" o:hralign="center" o:hrstd="t" o:hr="t" fillcolor="#a0a0a0" stroked="f"/>
        </w:pict>
      </w:r>
    </w:p>
    <w:p w14:paraId="3960E7BC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8) During the past month, how often have you had trouble staying awake while driving, eating meals, or engaging in social activity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t during the past month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Less than on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nce or twice a week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Three or more times a week</w:t>
      </w:r>
    </w:p>
    <w:p w14:paraId="55A6DD47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9) During the past month, have you had trouble with enthusiasm or energy for completing your daily activities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 difficulty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Slight difficulty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Moderate difficulty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Severe difficulty</w:t>
      </w:r>
    </w:p>
    <w:p w14:paraId="7D83DFA8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Respondent’s comments (if any):</w:t>
      </w:r>
    </w:p>
    <w:p w14:paraId="47281B54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5D3451C6">
          <v:rect id="_x0000_i1048" style="width:0;height:1.5pt" o:hralign="center" o:hrstd="t" o:hr="t" fillcolor="#a0a0a0" stroked="f"/>
        </w:pict>
      </w:r>
    </w:p>
    <w:p w14:paraId="68AD438C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3B31F218">
          <v:rect id="_x0000_i1049" style="width:0;height:1.5pt" o:hralign="center" o:hrstd="t" o:hr="t" fillcolor="#a0a0a0" stroked="f"/>
        </w:pict>
      </w:r>
    </w:p>
    <w:p w14:paraId="5A05507D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o you take naps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Yes</w:t>
      </w:r>
    </w:p>
    <w:p w14:paraId="18EDA434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Comments (if any):</w:t>
      </w:r>
    </w:p>
    <w:p w14:paraId="6FC11BBB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06216268">
          <v:rect id="_x0000_i1050" style="width:0;height:1.5pt" o:hralign="center" o:hrstd="t" o:hr="t" fillcolor="#a0a0a0" stroked="f"/>
        </w:pict>
      </w:r>
    </w:p>
    <w:p w14:paraId="0C028B87" w14:textId="77777777" w:rsidR="001C558B" w:rsidRDefault="001C558B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4C122AEF" w14:textId="77777777" w:rsidR="001C558B" w:rsidRDefault="001C558B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37D56184" w14:textId="77777777" w:rsidR="001C558B" w:rsidRPr="0044439B" w:rsidRDefault="001C558B" w:rsidP="001C558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ontinuation of the Pittsburgh Sleep Quality Index (PSQI)</w:t>
      </w:r>
    </w:p>
    <w:p w14:paraId="5E51C1A7" w14:textId="7006033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If yes – do you nap intentionally, that is, on purpose?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No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Yes</w:t>
      </w:r>
    </w:p>
    <w:p w14:paraId="017F1317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omments (if any):</w:t>
      </w:r>
    </w:p>
    <w:p w14:paraId="030C10A8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49C8E189">
          <v:rect id="_x0000_i1051" style="width:0;height:1.5pt" o:hralign="center" o:hrstd="t" o:hr="t" fillcolor="#a0a0a0" stroked="f"/>
        </w:pict>
      </w:r>
    </w:p>
    <w:p w14:paraId="4AF75628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For you, napping is: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A pleasure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A necessity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( ) Other – please specify: _____________________________</w:t>
      </w:r>
    </w:p>
    <w:p w14:paraId="0DB10956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Comments (if any):</w:t>
      </w:r>
    </w:p>
    <w:p w14:paraId="5BBFE2AF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3A810FA0">
          <v:rect id="_x0000_i1052" style="width:0;height:1.5pt" o:hralign="center" o:hrstd="t" o:hr="t" fillcolor="#a0a0a0" stroked="f"/>
        </w:pict>
      </w:r>
    </w:p>
    <w:p w14:paraId="6B68477C" w14:textId="77777777" w:rsidR="003A583C" w:rsidRPr="0044439B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04413236">
          <v:rect id="_x0000_i1053" style="width:0;height:1.5pt" o:hralign="center" o:hrstd="t" o:hr="t" fillcolor="#a0a0a0" stroked="f"/>
        </w:pict>
      </w:r>
    </w:p>
    <w:p w14:paraId="1A8B602D" w14:textId="77777777" w:rsidR="003A583C" w:rsidRPr="0044439B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omponent Scores: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1: _____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: _____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: _____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4: _____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5: _____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6: _____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4443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7: _____</w:t>
      </w:r>
    </w:p>
    <w:p w14:paraId="6FF56933" w14:textId="77777777" w:rsidR="003A583C" w:rsidRPr="003A583C" w:rsidRDefault="003A583C" w:rsidP="003A583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34D1B4FA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6C18A094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07D52BBB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17FB5005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1F39944E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7EFB288F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044FE6F2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085B8219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399AA4B1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7CACE932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107B2DA3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60926D1A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6C7062B2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2E874837" w14:textId="77777777" w:rsidR="003A583C" w:rsidRPr="003A583C" w:rsidRDefault="003A583C" w:rsidP="003A583C">
      <w:pPr>
        <w:spacing w:after="240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6F592436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5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– FIBROMYALGIA IMPACT QUESTIONNAIRE (FIQ)</w:t>
      </w:r>
    </w:p>
    <w:p w14:paraId="49CF199D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Name: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___________________________________________________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br/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Date: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___ / ___ / ______</w:t>
      </w:r>
    </w:p>
    <w:p w14:paraId="29166864" w14:textId="77777777" w:rsidR="003A583C" w:rsidRPr="009C4E06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5430073A">
          <v:rect id="_x0000_i1054" style="width:0;height:1.5pt" o:hralign="center" o:hrstd="t" o:hr="t" fillcolor="#a0a0a0" stroked="f"/>
        </w:pict>
      </w:r>
    </w:p>
    <w:p w14:paraId="5BAF7B53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1. How often are you able to: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lways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lmost Always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Sometimes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ever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a. Go shopping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b. Do laundry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c. Cook meals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d. Wash dishes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e. Clean the house (sweeping, mopping, etc.)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                   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f. Make the bed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3                                   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g. Walk several blocks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   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h. Visit relatives or friends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     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i. Take care of the yard or garden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              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j. Drive a car or ride a bus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      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</w:p>
    <w:p w14:paraId="761B056D" w14:textId="77777777" w:rsidR="003A583C" w:rsidRPr="009C4E06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51920C18">
          <v:rect id="_x0000_i1055" style="width:0;height:1.5pt" o:hralign="center" o:hrstd="t" o:hr="t" fillcolor="#a0a0a0" stroked="f"/>
        </w:pict>
      </w:r>
    </w:p>
    <w:p w14:paraId="05AC247B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In the last seven days:</w:t>
      </w:r>
    </w:p>
    <w:p w14:paraId="38003C28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2. How many days did you feel good?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4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5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6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7</w:t>
      </w:r>
    </w:p>
    <w:p w14:paraId="7C108A38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3. Because of fibromyalgia, how many days did you miss work (including work at home)?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0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1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2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3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4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5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6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7</w:t>
      </w:r>
    </w:p>
    <w:p w14:paraId="21936F52" w14:textId="77777777" w:rsidR="003A583C" w:rsidRPr="009C4E06" w:rsidRDefault="00DF4700" w:rsidP="003A58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pict w14:anchorId="6AE6CE41">
          <v:rect id="_x0000_i1056" style="width:0;height:1.5pt" o:hralign="center" o:hrstd="t" o:hr="t" fillcolor="#a0a0a0" stroked="f"/>
        </w:pict>
      </w:r>
    </w:p>
    <w:p w14:paraId="302262B3" w14:textId="77777777" w:rsidR="003A583C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4. How much has fibromyalgia interfered with your ability to do your job?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☺_________________________________________________</w:t>
      </w:r>
      <w:r w:rsidRPr="009C4E06">
        <w:rPr>
          <w:rFonts w:ascii="Segoe UI Emoji" w:eastAsia="Times New Roman" w:hAnsi="Segoe UI Emoji" w:cs="Segoe UI Emoji"/>
          <w:kern w:val="0"/>
          <w:sz w:val="24"/>
          <w:szCs w:val="24"/>
          <w:lang w:val="en-US" w:eastAsia="pt-BR"/>
          <w14:ligatures w14:val="none"/>
        </w:rPr>
        <w:t>☹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Did not interfere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E6A6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Interfered a lot</w:t>
      </w:r>
    </w:p>
    <w:p w14:paraId="32313290" w14:textId="77777777" w:rsidR="003A583C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lastRenderedPageBreak/>
        <w:t>5. How much pain have you felt?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☺_________________________________________________</w:t>
      </w:r>
      <w:r w:rsidRPr="009C4E06">
        <w:rPr>
          <w:rFonts w:ascii="Segoe UI Emoji" w:eastAsia="Times New Roman" w:hAnsi="Segoe UI Emoji" w:cs="Segoe UI Emoji"/>
          <w:kern w:val="0"/>
          <w:sz w:val="24"/>
          <w:szCs w:val="24"/>
          <w:lang w:val="en-US" w:eastAsia="pt-BR"/>
          <w14:ligatures w14:val="none"/>
        </w:rPr>
        <w:t>☹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o pain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63349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 great deal of pain</w:t>
      </w:r>
    </w:p>
    <w:p w14:paraId="18EEFED0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44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Continuation of the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Fibromyalgia Impact Questionnaire (FIQ)</w:t>
      </w:r>
    </w:p>
    <w:p w14:paraId="23B226FD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6. Have you felt fatigued?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☺_________________________________________________</w:t>
      </w:r>
      <w:r w:rsidRPr="009C4E06">
        <w:rPr>
          <w:rFonts w:ascii="Segoe UI Emoji" w:eastAsia="Times New Roman" w:hAnsi="Segoe UI Emoji" w:cs="Segoe UI Emoji"/>
          <w:kern w:val="0"/>
          <w:sz w:val="24"/>
          <w:szCs w:val="24"/>
          <w:lang w:val="en-US" w:eastAsia="pt-BR"/>
          <w14:ligatures w14:val="none"/>
        </w:rPr>
        <w:t>☹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ot at all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63349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               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Extremely</w:t>
      </w:r>
    </w:p>
    <w:p w14:paraId="048E7EF2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7. How did you feel when getting up in the morning?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☺_________________________________________________</w:t>
      </w:r>
      <w:r w:rsidRPr="009C4E06">
        <w:rPr>
          <w:rFonts w:ascii="Segoe UI Emoji" w:eastAsia="Times New Roman" w:hAnsi="Segoe UI Emoji" w:cs="Segoe UI Emoji"/>
          <w:kern w:val="0"/>
          <w:sz w:val="24"/>
          <w:szCs w:val="24"/>
          <w:lang w:val="en-US" w:eastAsia="pt-BR"/>
          <w14:ligatures w14:val="none"/>
        </w:rPr>
        <w:t>☹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Well-rested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Very tired</w:t>
      </w:r>
    </w:p>
    <w:p w14:paraId="69A8C4E1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8. Did you feel stiffness (as if your body was “locked up”)?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☺_________________________________________________</w:t>
      </w:r>
      <w:r w:rsidRPr="009C4E06">
        <w:rPr>
          <w:rFonts w:ascii="Segoe UI Emoji" w:eastAsia="Times New Roman" w:hAnsi="Segoe UI Emoji" w:cs="Segoe UI Emoji"/>
          <w:kern w:val="0"/>
          <w:sz w:val="24"/>
          <w:szCs w:val="24"/>
          <w:lang w:val="en-US" w:eastAsia="pt-BR"/>
          <w14:ligatures w14:val="none"/>
        </w:rPr>
        <w:t>☹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ot at all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Very much</w:t>
      </w:r>
    </w:p>
    <w:p w14:paraId="0A95EA12" w14:textId="77777777" w:rsidR="003A583C" w:rsidRPr="009C4E06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9. Did you feel nervous or anxious?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☺_________________________________________________</w:t>
      </w:r>
      <w:r w:rsidRPr="009C4E06">
        <w:rPr>
          <w:rFonts w:ascii="Segoe UI Emoji" w:eastAsia="Times New Roman" w:hAnsi="Segoe UI Emoji" w:cs="Segoe UI Emoji"/>
          <w:kern w:val="0"/>
          <w:sz w:val="24"/>
          <w:szCs w:val="24"/>
          <w:lang w:val="en-US" w:eastAsia="pt-BR"/>
          <w14:ligatures w14:val="none"/>
        </w:rPr>
        <w:t>☹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ot at all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Very much</w:t>
      </w:r>
    </w:p>
    <w:p w14:paraId="0B909FEE" w14:textId="36F8F1F2" w:rsidR="003A583C" w:rsidRPr="003A583C" w:rsidRDefault="003A583C" w:rsidP="003A58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10. Did you feel depressed or discouraged?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  <w:t>☺_________________________________________________</w:t>
      </w:r>
      <w:r w:rsidRPr="009C4E06">
        <w:rPr>
          <w:rFonts w:ascii="Segoe UI Emoji" w:eastAsia="Times New Roman" w:hAnsi="Segoe UI Emoji" w:cs="Segoe UI Emoji"/>
          <w:kern w:val="0"/>
          <w:sz w:val="24"/>
          <w:szCs w:val="24"/>
          <w:lang w:val="en-US" w:eastAsia="pt-BR"/>
          <w14:ligatures w14:val="none"/>
        </w:rPr>
        <w:t>☹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br/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ot at all</w:t>
      </w:r>
      <w:r w:rsidRPr="009C4E06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 </w:t>
      </w:r>
      <w:r w:rsidRPr="003A583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                                                                 </w:t>
      </w:r>
      <w:r w:rsidRPr="003A583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9C4E0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Very </w:t>
      </w:r>
      <w:r w:rsidRPr="003A583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Much</w:t>
      </w:r>
    </w:p>
    <w:p w14:paraId="42137756" w14:textId="465423B5" w:rsidR="00B44D89" w:rsidRPr="003A583C" w:rsidRDefault="00B44D89" w:rsidP="003A583C">
      <w:pPr>
        <w:rPr>
          <w:lang w:val="en-US"/>
        </w:rPr>
      </w:pPr>
    </w:p>
    <w:sectPr w:rsidR="00B44D89" w:rsidRPr="003A58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A0220"/>
    <w:multiLevelType w:val="multilevel"/>
    <w:tmpl w:val="67A82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64C1"/>
    <w:multiLevelType w:val="multilevel"/>
    <w:tmpl w:val="FEFEE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475DF6"/>
    <w:multiLevelType w:val="multilevel"/>
    <w:tmpl w:val="DF7C3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D47CD6"/>
    <w:multiLevelType w:val="multilevel"/>
    <w:tmpl w:val="CE5E9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06294512">
    <w:abstractNumId w:val="0"/>
  </w:num>
  <w:num w:numId="2" w16cid:durableId="794564969">
    <w:abstractNumId w:val="2"/>
  </w:num>
  <w:num w:numId="3" w16cid:durableId="1404910507">
    <w:abstractNumId w:val="3"/>
  </w:num>
  <w:num w:numId="4" w16cid:durableId="248580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83C"/>
    <w:rsid w:val="001C558B"/>
    <w:rsid w:val="00225C75"/>
    <w:rsid w:val="003A583C"/>
    <w:rsid w:val="006229C2"/>
    <w:rsid w:val="006534C3"/>
    <w:rsid w:val="00B44D89"/>
    <w:rsid w:val="00DF4700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</o:shapelayout>
  </w:shapeDefaults>
  <w:decimalSymbol w:val=","/>
  <w:listSeparator w:val=";"/>
  <w14:docId w14:val="4E6751A1"/>
  <w15:chartTrackingRefBased/>
  <w15:docId w15:val="{CD3413A8-9296-442C-ABD9-58FA5EEA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83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83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74</Words>
  <Characters>8976</Characters>
  <Application>Microsoft Office Word</Application>
  <DocSecurity>0</DocSecurity>
  <Lines>74</Lines>
  <Paragraphs>21</Paragraphs>
  <ScaleCrop>false</ScaleCrop>
  <Company/>
  <LinksUpToDate>false</LinksUpToDate>
  <CharactersWithSpaces>1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ibeiro, Tayana (ELS-RIO)</cp:lastModifiedBy>
  <cp:revision>4</cp:revision>
  <dcterms:created xsi:type="dcterms:W3CDTF">2025-04-22T19:25:00Z</dcterms:created>
  <dcterms:modified xsi:type="dcterms:W3CDTF">2025-08-19T13:18:00Z</dcterms:modified>
</cp:coreProperties>
</file>